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63D39" w14:textId="77777777" w:rsidR="005E48D9" w:rsidRPr="005E48D9" w:rsidRDefault="005E48D9" w:rsidP="005E48D9">
      <w:pPr>
        <w:spacing w:line="480" w:lineRule="auto"/>
        <w:jc w:val="center"/>
        <w:rPr>
          <w:rFonts w:cs="Times New Roman"/>
          <w:b/>
        </w:rPr>
      </w:pPr>
      <w:r w:rsidRPr="005E48D9">
        <w:rPr>
          <w:rFonts w:eastAsia="PMingLiU" w:cs="Times New Roman"/>
          <w:b/>
        </w:rPr>
        <w:t xml:space="preserve">Galectin-3 and its genetic variation rs4644 modulate </w:t>
      </w:r>
      <w:r w:rsidRPr="005E48D9">
        <w:rPr>
          <w:b/>
        </w:rPr>
        <w:t xml:space="preserve">enterovirus 71 </w:t>
      </w:r>
      <w:r w:rsidRPr="005E48D9">
        <w:rPr>
          <w:rFonts w:eastAsia="PMingLiU" w:cs="Times New Roman"/>
          <w:b/>
        </w:rPr>
        <w:t>infection</w:t>
      </w:r>
    </w:p>
    <w:p w14:paraId="7D276FB9" w14:textId="77777777" w:rsidR="005E48D9" w:rsidRDefault="005E48D9" w:rsidP="005E48D9">
      <w:pPr>
        <w:spacing w:line="480" w:lineRule="auto"/>
        <w:jc w:val="center"/>
      </w:pPr>
      <w:r w:rsidRPr="005E48D9">
        <w:t xml:space="preserve">Wen-Chan Huang, Hung-Lin Chen, </w:t>
      </w:r>
      <w:proofErr w:type="spellStart"/>
      <w:r w:rsidRPr="005E48D9">
        <w:t>Huan</w:t>
      </w:r>
      <w:proofErr w:type="spellEnd"/>
      <w:r w:rsidRPr="005E48D9">
        <w:t xml:space="preserve">-Yuan Chen, </w:t>
      </w:r>
      <w:proofErr w:type="spellStart"/>
      <w:r w:rsidRPr="005E48D9">
        <w:t>Kuan</w:t>
      </w:r>
      <w:proofErr w:type="spellEnd"/>
      <w:r w:rsidRPr="005E48D9">
        <w:t xml:space="preserve">-Po Peng, </w:t>
      </w:r>
      <w:proofErr w:type="spellStart"/>
      <w:r w:rsidRPr="005E48D9">
        <w:t>Yungling</w:t>
      </w:r>
      <w:proofErr w:type="spellEnd"/>
      <w:r w:rsidRPr="005E48D9">
        <w:t xml:space="preserve"> Lee, Li-Min Huang, Luan-Yin Chang, Fu-Tong Liu</w:t>
      </w:r>
    </w:p>
    <w:p w14:paraId="1C78B277" w14:textId="77777777" w:rsidR="00CE7404" w:rsidRDefault="00CE7404" w:rsidP="00CE7404">
      <w:pPr>
        <w:spacing w:line="480" w:lineRule="auto"/>
      </w:pPr>
    </w:p>
    <w:p w14:paraId="4493F949" w14:textId="77777777" w:rsidR="00CE7404" w:rsidRPr="009F33BC" w:rsidRDefault="00CE7404" w:rsidP="00CE7404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1</w:t>
      </w:r>
      <w:r w:rsidRPr="009F33BC">
        <w:rPr>
          <w:rFonts w:cs="Times New Roman"/>
          <w:b/>
        </w:rPr>
        <w:t xml:space="preserve"> Fig</w:t>
      </w:r>
      <w:r>
        <w:rPr>
          <w:rFonts w:cs="Times New Roman"/>
          <w:b/>
        </w:rPr>
        <w:t>.</w:t>
      </w:r>
      <w:r w:rsidRPr="009F33BC">
        <w:rPr>
          <w:rFonts w:cs="Times New Roman"/>
          <w:b/>
        </w:rPr>
        <w:t xml:space="preserve"> Galectin-3 ablation affects EV71 infection by suppressing viral release.</w:t>
      </w:r>
      <w:r w:rsidRPr="009F33BC">
        <w:rPr>
          <w:rFonts w:cs="Times New Roman"/>
        </w:rPr>
        <w:t xml:space="preserve">  Equal amounts of RD and G3KO cells were seeded in a 6-</w:t>
      </w:r>
      <w:proofErr w:type="gramStart"/>
      <w:r w:rsidRPr="009F33BC">
        <w:rPr>
          <w:rFonts w:cs="Times New Roman"/>
        </w:rPr>
        <w:t>well</w:t>
      </w:r>
      <w:proofErr w:type="gramEnd"/>
      <w:r w:rsidRPr="009F33BC">
        <w:rPr>
          <w:rFonts w:cs="Times New Roman"/>
        </w:rPr>
        <w:t xml:space="preserve"> plate. Cell numbers were measured by direct counting after 24 h of cell culture, and the numbers between RD and G3KO clones were not significantly different (A). RD and G3KO cells were seeded in 6-</w:t>
      </w:r>
      <w:proofErr w:type="gramStart"/>
      <w:r w:rsidRPr="009F33BC">
        <w:rPr>
          <w:rFonts w:cs="Times New Roman"/>
        </w:rPr>
        <w:t>well</w:t>
      </w:r>
      <w:proofErr w:type="gramEnd"/>
      <w:r w:rsidRPr="009F33BC">
        <w:rPr>
          <w:rFonts w:cs="Times New Roman"/>
        </w:rPr>
        <w:t xml:space="preserve"> plates. EV71 infection was performed (MOI 1) and viral titers were examined by plaque assays. Released EV71 viral loads at 8 and 24 h </w:t>
      </w:r>
      <w:proofErr w:type="spellStart"/>
      <w:r w:rsidRPr="009F33BC">
        <w:rPr>
          <w:rFonts w:cs="Times New Roman"/>
        </w:rPr>
        <w:t>p.i</w:t>
      </w:r>
      <w:proofErr w:type="spellEnd"/>
      <w:r w:rsidRPr="009F33BC">
        <w:rPr>
          <w:rFonts w:cs="Times New Roman"/>
        </w:rPr>
        <w:t xml:space="preserve">. were evaluated by examining the viral titers in supernatant (B). The intracellular viral loads did not significantly differ between RD and G3KO clones at 3, 6, 9, 12 and 18 h </w:t>
      </w:r>
      <w:proofErr w:type="spellStart"/>
      <w:r w:rsidRPr="009F33BC">
        <w:rPr>
          <w:rFonts w:cs="Times New Roman"/>
        </w:rPr>
        <w:t>p.i</w:t>
      </w:r>
      <w:proofErr w:type="spellEnd"/>
      <w:r w:rsidRPr="009F33BC">
        <w:rPr>
          <w:rFonts w:cs="Times New Roman"/>
        </w:rPr>
        <w:t xml:space="preserve">., which were determined by examining the viral titers of cell lysates (C). ***P &lt; 0.001, </w:t>
      </w:r>
      <w:proofErr w:type="spellStart"/>
      <w:r w:rsidRPr="009F33BC">
        <w:rPr>
          <w:rFonts w:cs="Times New Roman"/>
        </w:rPr>
        <w:t>n.s</w:t>
      </w:r>
      <w:proofErr w:type="spellEnd"/>
      <w:r w:rsidRPr="009F33BC">
        <w:rPr>
          <w:rFonts w:cs="Times New Roman"/>
        </w:rPr>
        <w:t>., not significant.</w:t>
      </w:r>
    </w:p>
    <w:p w14:paraId="7BCF311E" w14:textId="77777777" w:rsidR="00CE7404" w:rsidRPr="005E48D9" w:rsidRDefault="00CE7404" w:rsidP="00CE7404">
      <w:pPr>
        <w:spacing w:line="480" w:lineRule="auto"/>
      </w:pPr>
    </w:p>
    <w:p w14:paraId="6CF5F900" w14:textId="2AA81BC6" w:rsidR="00A84502" w:rsidRDefault="0008660C">
      <w:bookmarkStart w:id="0" w:name="_GoBack"/>
      <w:r>
        <w:rPr>
          <w:noProof/>
          <w:lang w:eastAsia="zh-TW"/>
        </w:rPr>
        <w:lastRenderedPageBreak/>
        <w:drawing>
          <wp:inline distT="0" distB="0" distL="0" distR="0" wp14:anchorId="0E3E3E85" wp14:editId="1C9BFCA0">
            <wp:extent cx="5727700" cy="496252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84502" w:rsidSect="0040298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D9"/>
    <w:rsid w:val="00014EE8"/>
    <w:rsid w:val="0008660C"/>
    <w:rsid w:val="000A3BA1"/>
    <w:rsid w:val="000B7AE7"/>
    <w:rsid w:val="000F30AA"/>
    <w:rsid w:val="00103971"/>
    <w:rsid w:val="00162344"/>
    <w:rsid w:val="001803C6"/>
    <w:rsid w:val="001D4342"/>
    <w:rsid w:val="002952DE"/>
    <w:rsid w:val="002F38FC"/>
    <w:rsid w:val="00377C63"/>
    <w:rsid w:val="00385558"/>
    <w:rsid w:val="003C0F4C"/>
    <w:rsid w:val="003D1D15"/>
    <w:rsid w:val="003D754A"/>
    <w:rsid w:val="00402981"/>
    <w:rsid w:val="00426E29"/>
    <w:rsid w:val="0049072C"/>
    <w:rsid w:val="004F0065"/>
    <w:rsid w:val="005827F8"/>
    <w:rsid w:val="005E3EEA"/>
    <w:rsid w:val="005E48D9"/>
    <w:rsid w:val="00647019"/>
    <w:rsid w:val="00673739"/>
    <w:rsid w:val="00690BB1"/>
    <w:rsid w:val="006A4348"/>
    <w:rsid w:val="006B27BB"/>
    <w:rsid w:val="006D4604"/>
    <w:rsid w:val="006F72C0"/>
    <w:rsid w:val="00706974"/>
    <w:rsid w:val="0072736C"/>
    <w:rsid w:val="007A08C1"/>
    <w:rsid w:val="00817141"/>
    <w:rsid w:val="00842154"/>
    <w:rsid w:val="00852F9E"/>
    <w:rsid w:val="0088351B"/>
    <w:rsid w:val="00892AE3"/>
    <w:rsid w:val="008A10C9"/>
    <w:rsid w:val="00947B81"/>
    <w:rsid w:val="00984687"/>
    <w:rsid w:val="009C0B3B"/>
    <w:rsid w:val="009E2B80"/>
    <w:rsid w:val="00A3740A"/>
    <w:rsid w:val="00A41070"/>
    <w:rsid w:val="00A43CB1"/>
    <w:rsid w:val="00A53B9B"/>
    <w:rsid w:val="00AA4184"/>
    <w:rsid w:val="00AC51BA"/>
    <w:rsid w:val="00B15FA9"/>
    <w:rsid w:val="00B33E4E"/>
    <w:rsid w:val="00B56B7C"/>
    <w:rsid w:val="00B64A1A"/>
    <w:rsid w:val="00BA70DA"/>
    <w:rsid w:val="00BB3777"/>
    <w:rsid w:val="00BD3952"/>
    <w:rsid w:val="00CE7333"/>
    <w:rsid w:val="00CE7404"/>
    <w:rsid w:val="00D40181"/>
    <w:rsid w:val="00D970F8"/>
    <w:rsid w:val="00EA70B5"/>
    <w:rsid w:val="00ED0217"/>
    <w:rsid w:val="00ED4CAD"/>
    <w:rsid w:val="00FC791E"/>
    <w:rsid w:val="00FC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5B5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8D9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27</Characters>
  <Application>Microsoft Macintosh Word</Application>
  <DocSecurity>0</DocSecurity>
  <Lines>6</Lines>
  <Paragraphs>1</Paragraphs>
  <ScaleCrop>false</ScaleCrop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enChan Huang</dc:creator>
  <cp:keywords/>
  <dc:description/>
  <cp:lastModifiedBy>Debbie WenChan Huang</cp:lastModifiedBy>
  <cp:revision>3</cp:revision>
  <dcterms:created xsi:type="dcterms:W3CDTF">2016-12-08T02:23:00Z</dcterms:created>
  <dcterms:modified xsi:type="dcterms:W3CDTF">2016-12-08T02:28:00Z</dcterms:modified>
</cp:coreProperties>
</file>